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99" w:type="dxa"/>
        <w:tblLook w:val="04A0" w:firstRow="1" w:lastRow="0" w:firstColumn="1" w:lastColumn="0" w:noHBand="0" w:noVBand="1"/>
      </w:tblPr>
      <w:tblGrid>
        <w:gridCol w:w="1701"/>
        <w:gridCol w:w="1843"/>
        <w:gridCol w:w="5954"/>
        <w:gridCol w:w="1701"/>
      </w:tblGrid>
      <w:tr w:rsidR="00C07ED9" w:rsidRPr="001E7CD7" w14:paraId="452A0121" w14:textId="77777777" w:rsidTr="001E7CD7">
        <w:trPr>
          <w:trHeight w:val="290"/>
        </w:trPr>
        <w:tc>
          <w:tcPr>
            <w:tcW w:w="11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F6B72" w14:textId="189AA93B" w:rsidR="00C07ED9" w:rsidRPr="001E7CD7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8355C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1E7C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</w:t>
            </w:r>
            <w:r w:rsidRPr="001E7C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ferentially expressed genes in Δ</w:t>
            </w:r>
            <w:r w:rsidRPr="001E7CD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seB</w:t>
            </w:r>
            <w:r w:rsidRPr="001E7C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lative to the wild-type strain ATCC43816</w:t>
            </w:r>
          </w:p>
        </w:tc>
      </w:tr>
      <w:tr w:rsidR="00C07ED9" w:rsidRPr="001E7CD7" w14:paraId="65A7BCB7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284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D3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55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descri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935" w14:textId="24BDBA9B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</w:tr>
      <w:tr w:rsidR="001E7CD7" w:rsidRPr="00C07ED9" w14:paraId="724B0B5F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98F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F9F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C99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E91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3202</w:t>
            </w:r>
          </w:p>
        </w:tc>
      </w:tr>
      <w:tr w:rsidR="001E7CD7" w:rsidRPr="00C07ED9" w14:paraId="2B493A07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5CB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975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DD3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E2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3202</w:t>
            </w:r>
          </w:p>
        </w:tc>
      </w:tr>
      <w:tr w:rsidR="001E7CD7" w:rsidRPr="00C07ED9" w14:paraId="565F4E61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BB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AAC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8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7FB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diest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7DB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2009</w:t>
            </w:r>
          </w:p>
        </w:tc>
      </w:tr>
      <w:tr w:rsidR="001E7CD7" w:rsidRPr="00C07ED9" w14:paraId="33A7E272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C69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6EA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15E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mbria/pilus periplasmic chaper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DD7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1</w:t>
            </w:r>
          </w:p>
        </w:tc>
      </w:tr>
      <w:tr w:rsidR="001E7CD7" w:rsidRPr="00C07ED9" w14:paraId="1CDA5905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07A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70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1E3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D9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1591</w:t>
            </w:r>
          </w:p>
        </w:tc>
      </w:tr>
      <w:tr w:rsidR="001E7CD7" w:rsidRPr="00C07ED9" w14:paraId="2DAFAB6F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C52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FC5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7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F5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948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7444</w:t>
            </w:r>
          </w:p>
        </w:tc>
      </w:tr>
      <w:tr w:rsidR="001E7CD7" w:rsidRPr="00C07ED9" w14:paraId="0D9CDD13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7C5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011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61C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A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503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5265</w:t>
            </w:r>
          </w:p>
        </w:tc>
      </w:tr>
      <w:tr w:rsidR="001E7CD7" w:rsidRPr="00C07ED9" w14:paraId="25314140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DC1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704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9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ED3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-component-system connector protein Ycg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60B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9641</w:t>
            </w:r>
          </w:p>
        </w:tc>
      </w:tr>
      <w:tr w:rsidR="001E7CD7" w:rsidRPr="00C07ED9" w14:paraId="5770EF87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012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106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08E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stress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6D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3153</w:t>
            </w:r>
          </w:p>
        </w:tc>
      </w:tr>
      <w:tr w:rsidR="001E7CD7" w:rsidRPr="00C07ED9" w14:paraId="30E35C96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DB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152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58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ritin-like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7E0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0662</w:t>
            </w:r>
          </w:p>
        </w:tc>
      </w:tr>
      <w:tr w:rsidR="001E7CD7" w:rsidRPr="00C07ED9" w14:paraId="3B2BDB1C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72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A0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555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porin Pho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212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445</w:t>
            </w:r>
          </w:p>
        </w:tc>
      </w:tr>
      <w:tr w:rsidR="001E7CD7" w:rsidRPr="00C07ED9" w14:paraId="21F05672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9F2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ACA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28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393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D5D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7179</w:t>
            </w:r>
          </w:p>
        </w:tc>
      </w:tr>
      <w:tr w:rsidR="001E7CD7" w:rsidRPr="00C07ED9" w14:paraId="580ABB49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0AA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40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u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F86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H2-dependent alkanesulfonate monooxy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83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6531</w:t>
            </w:r>
          </w:p>
        </w:tc>
      </w:tr>
      <w:tr w:rsidR="001E7CD7" w:rsidRPr="00C07ED9" w14:paraId="49E001C6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76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C3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E04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l-3-phosphat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5BB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6849</w:t>
            </w:r>
          </w:p>
        </w:tc>
      </w:tr>
      <w:tr w:rsidR="001E7CD7" w:rsidRPr="00C07ED9" w14:paraId="7B0CA11B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ECA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E02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6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A41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3131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C4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0193</w:t>
            </w:r>
          </w:p>
        </w:tc>
      </w:tr>
      <w:tr w:rsidR="001E7CD7" w:rsidRPr="00C07ED9" w14:paraId="230F85FB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7AE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A22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73A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C46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7819</w:t>
            </w:r>
          </w:p>
        </w:tc>
      </w:tr>
      <w:tr w:rsidR="001E7CD7" w:rsidRPr="00C07ED9" w14:paraId="05E7BF91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5B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FF6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A4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ammonia-lyase subunit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23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1283</w:t>
            </w:r>
          </w:p>
        </w:tc>
      </w:tr>
      <w:tr w:rsidR="001E7CD7" w:rsidRPr="00C07ED9" w14:paraId="0B4DABAF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56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4B2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9EA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ritin-like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98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2875</w:t>
            </w:r>
          </w:p>
        </w:tc>
      </w:tr>
      <w:tr w:rsidR="001E7CD7" w:rsidRPr="00C07ED9" w14:paraId="003678FD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11A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B6B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29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A1E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1-pili formation C-terminal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1F1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6763</w:t>
            </w:r>
          </w:p>
        </w:tc>
      </w:tr>
      <w:tr w:rsidR="001E7CD7" w:rsidRPr="00C07ED9" w14:paraId="05922190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430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111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51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 phosphor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AA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6463</w:t>
            </w:r>
          </w:p>
        </w:tc>
      </w:tr>
      <w:tr w:rsidR="001E7CD7" w:rsidRPr="00C07ED9" w14:paraId="2B24DDCE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377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221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0F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9F8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6354</w:t>
            </w:r>
          </w:p>
        </w:tc>
      </w:tr>
      <w:tr w:rsidR="001E7CD7" w:rsidRPr="00C07ED9" w14:paraId="5F70FD72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0B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546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17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96D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92D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2141</w:t>
            </w:r>
          </w:p>
        </w:tc>
      </w:tr>
      <w:tr w:rsidR="001E7CD7" w:rsidRPr="00C07ED9" w14:paraId="1F802D20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F93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E6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3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54C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bD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61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6435</w:t>
            </w:r>
          </w:p>
        </w:tc>
      </w:tr>
      <w:tr w:rsidR="001E7CD7" w:rsidRPr="00C07ED9" w14:paraId="229BF599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E40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3A8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2FE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945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2625</w:t>
            </w:r>
          </w:p>
        </w:tc>
      </w:tr>
      <w:tr w:rsidR="001E7CD7" w:rsidRPr="00C07ED9" w14:paraId="7DCDF7B2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B5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RNA0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5B1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281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70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2625</w:t>
            </w:r>
          </w:p>
        </w:tc>
      </w:tr>
      <w:tr w:rsidR="001E7CD7" w:rsidRPr="00C07ED9" w14:paraId="3CA5C919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94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F0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9BD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7AB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2625</w:t>
            </w:r>
          </w:p>
        </w:tc>
      </w:tr>
      <w:tr w:rsidR="001E7CD7" w:rsidRPr="00C07ED9" w14:paraId="144E5504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9F4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F61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93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4D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2625</w:t>
            </w:r>
          </w:p>
        </w:tc>
      </w:tr>
      <w:tr w:rsidR="001E7CD7" w:rsidRPr="00C07ED9" w14:paraId="1EEC1FB8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2CC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CE1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96A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5AA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2625</w:t>
            </w:r>
          </w:p>
        </w:tc>
      </w:tr>
      <w:tr w:rsidR="001E7CD7" w:rsidRPr="00C07ED9" w14:paraId="0C5AAAB1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D0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DE7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B18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5F8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2611</w:t>
            </w:r>
          </w:p>
        </w:tc>
      </w:tr>
      <w:tr w:rsidR="001E7CD7" w:rsidRPr="00C07ED9" w14:paraId="6EA422BF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A5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3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9E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65E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 synthase Gl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5D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5166</w:t>
            </w:r>
          </w:p>
        </w:tc>
      </w:tr>
      <w:tr w:rsidR="001E7CD7" w:rsidRPr="00C07ED9" w14:paraId="177F6114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E41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ECA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r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48D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S)-4-hydroxy-5-phosphonooxypentane-2%2C3-dione iso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95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8459</w:t>
            </w:r>
          </w:p>
        </w:tc>
      </w:tr>
      <w:tr w:rsidR="001E7CD7" w:rsidRPr="00C07ED9" w14:paraId="7E1D9EF6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E7A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ABA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K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62D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utilization microcompartment protein Eu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46B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6233</w:t>
            </w:r>
          </w:p>
        </w:tc>
      </w:tr>
      <w:tr w:rsidR="001E7CD7" w:rsidRPr="00C07ED9" w14:paraId="4BC39183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360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C14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460B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BC8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0803</w:t>
            </w:r>
          </w:p>
        </w:tc>
      </w:tr>
      <w:tr w:rsidR="001E7CD7" w:rsidRPr="00C07ED9" w14:paraId="433E3C83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1BD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EB5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039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53B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4301</w:t>
            </w:r>
          </w:p>
        </w:tc>
      </w:tr>
      <w:tr w:rsidR="001E7CD7" w:rsidRPr="00C07ED9" w14:paraId="5A193284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28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10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6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55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339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0621</w:t>
            </w:r>
          </w:p>
        </w:tc>
      </w:tr>
      <w:tr w:rsidR="001E7CD7" w:rsidRPr="00C07ED9" w14:paraId="412C7A5B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E0E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97F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36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27D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1817</w:t>
            </w:r>
          </w:p>
        </w:tc>
      </w:tr>
      <w:tr w:rsidR="001E7CD7" w:rsidRPr="00C07ED9" w14:paraId="56165D04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D17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DAD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DDB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CF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1817</w:t>
            </w:r>
          </w:p>
        </w:tc>
      </w:tr>
      <w:tr w:rsidR="001E7CD7" w:rsidRPr="00C07ED9" w14:paraId="0ADAD2F7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AC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1F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7A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785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1817</w:t>
            </w:r>
          </w:p>
        </w:tc>
      </w:tr>
      <w:tr w:rsidR="001E7CD7" w:rsidRPr="00C07ED9" w14:paraId="08553845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F0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3A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A1A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3C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1817</w:t>
            </w:r>
          </w:p>
        </w:tc>
      </w:tr>
      <w:tr w:rsidR="001E7CD7" w:rsidRPr="00C07ED9" w14:paraId="64A4E881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6AE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31B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DEC4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D70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1817</w:t>
            </w:r>
          </w:p>
        </w:tc>
      </w:tr>
      <w:tr w:rsidR="001E7CD7" w:rsidRPr="00C07ED9" w14:paraId="251F6FCB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893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91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CF3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8F3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1817</w:t>
            </w:r>
          </w:p>
        </w:tc>
      </w:tr>
      <w:tr w:rsidR="001E7CD7" w:rsidRPr="00C07ED9" w14:paraId="4E3973FE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978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45F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E2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03B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1817</w:t>
            </w:r>
          </w:p>
        </w:tc>
      </w:tr>
      <w:tr w:rsidR="001E7CD7" w:rsidRPr="00C07ED9" w14:paraId="39BEB743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B72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4CB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6C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utilization microcompartment protein Eut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B99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1693</w:t>
            </w:r>
          </w:p>
        </w:tc>
      </w:tr>
      <w:tr w:rsidR="001E7CD7" w:rsidRPr="00C07ED9" w14:paraId="093FBA59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644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09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5E8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54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4351</w:t>
            </w:r>
          </w:p>
        </w:tc>
      </w:tr>
      <w:tr w:rsidR="001E7CD7" w:rsidRPr="00C07ED9" w14:paraId="01D7D85C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A03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E3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1D0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5A7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9145</w:t>
            </w:r>
          </w:p>
        </w:tc>
      </w:tr>
      <w:tr w:rsidR="001E7CD7" w:rsidRPr="00C07ED9" w14:paraId="43A71A4E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F35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8FF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0AC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982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2694</w:t>
            </w:r>
          </w:p>
        </w:tc>
      </w:tr>
      <w:tr w:rsidR="001E7CD7" w:rsidRPr="00C07ED9" w14:paraId="5A01E1F6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06E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98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5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EBA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calin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FD6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304</w:t>
            </w:r>
          </w:p>
        </w:tc>
      </w:tr>
      <w:tr w:rsidR="001E7CD7" w:rsidRPr="00C07ED9" w14:paraId="2CF6D3B6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06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B64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26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ammonia-lyase subunit Eu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B4E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253</w:t>
            </w:r>
          </w:p>
        </w:tc>
      </w:tr>
      <w:tr w:rsidR="001E7CD7" w:rsidRPr="00C07ED9" w14:paraId="045FDD50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BAE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3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AB7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30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0BD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mbrial chaperone Ecp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15B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1866</w:t>
            </w:r>
          </w:p>
        </w:tc>
      </w:tr>
      <w:tr w:rsidR="001E7CD7" w:rsidRPr="00C07ED9" w14:paraId="1E4059C4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FDE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25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D4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6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59E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 chain complex I subunit 1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170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1911</w:t>
            </w:r>
          </w:p>
        </w:tc>
      </w:tr>
      <w:tr w:rsidR="001E7CD7" w:rsidRPr="00C07ED9" w14:paraId="6B5170A1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A5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0FA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5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694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Fe-4S dicluster domain-contain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47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4288</w:t>
            </w:r>
          </w:p>
        </w:tc>
      </w:tr>
      <w:tr w:rsidR="001E7CD7" w:rsidRPr="00C07ED9" w14:paraId="33B636F6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CCC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6EC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4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726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S fructose transporter subunit EI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B68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6132</w:t>
            </w:r>
          </w:p>
        </w:tc>
      </w:tr>
      <w:tr w:rsidR="001E7CD7" w:rsidRPr="00C07ED9" w14:paraId="679B307C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38E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14D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J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39D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ate reductase molybdenum cofactor assembly chaper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E0F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8864</w:t>
            </w:r>
          </w:p>
        </w:tc>
      </w:tr>
      <w:tr w:rsidR="001E7CD7" w:rsidRPr="00C07ED9" w14:paraId="56A57BD9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F87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00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c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30D2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hydrogenlyase subunit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32D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043</w:t>
            </w:r>
          </w:p>
        </w:tc>
      </w:tr>
      <w:tr w:rsidR="001E7CD7" w:rsidRPr="00C07ED9" w14:paraId="204D4FA2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2041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3116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24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9C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ar 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923F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5036</w:t>
            </w:r>
          </w:p>
        </w:tc>
      </w:tr>
      <w:tr w:rsidR="001E7CD7" w:rsidRPr="00C07ED9" w14:paraId="246E3790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E0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459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57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 nitrate reductase subunit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1B7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7501</w:t>
            </w:r>
          </w:p>
        </w:tc>
      </w:tr>
      <w:tr w:rsidR="001E7CD7" w:rsidRPr="00C07ED9" w14:paraId="5E93F4B5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3E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97E5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327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D32A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3765</w:t>
            </w:r>
          </w:p>
        </w:tc>
      </w:tr>
      <w:tr w:rsidR="001E7CD7" w:rsidRPr="00C07ED9" w14:paraId="4FD72987" w14:textId="77777777" w:rsidTr="001E7CD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B51E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3948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se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62E3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-component system response regulator Qs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6F50" w14:textId="77777777" w:rsidR="00C07ED9" w:rsidRPr="00C07ED9" w:rsidRDefault="00C07ED9" w:rsidP="00C07E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7E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14729</w:t>
            </w:r>
          </w:p>
        </w:tc>
      </w:tr>
    </w:tbl>
    <w:p w14:paraId="7B7F8F05" w14:textId="77777777" w:rsidR="003E651D" w:rsidRDefault="003E651D"/>
    <w:sectPr w:rsidR="003E651D" w:rsidSect="00C07E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2531E" w14:textId="77777777" w:rsidR="00981835" w:rsidRDefault="00981835" w:rsidP="008355CE">
      <w:r>
        <w:separator/>
      </w:r>
    </w:p>
  </w:endnote>
  <w:endnote w:type="continuationSeparator" w:id="0">
    <w:p w14:paraId="7514C1B2" w14:textId="77777777" w:rsidR="00981835" w:rsidRDefault="00981835" w:rsidP="00835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6C8F6" w14:textId="77777777" w:rsidR="00981835" w:rsidRDefault="00981835" w:rsidP="008355CE">
      <w:r>
        <w:separator/>
      </w:r>
    </w:p>
  </w:footnote>
  <w:footnote w:type="continuationSeparator" w:id="0">
    <w:p w14:paraId="75504F4A" w14:textId="77777777" w:rsidR="00981835" w:rsidRDefault="00981835" w:rsidP="00835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D9"/>
    <w:rsid w:val="001E7CD7"/>
    <w:rsid w:val="00350EB0"/>
    <w:rsid w:val="003E651D"/>
    <w:rsid w:val="00672DCC"/>
    <w:rsid w:val="008355CE"/>
    <w:rsid w:val="00981835"/>
    <w:rsid w:val="00C0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2077E"/>
  <w15:chartTrackingRefBased/>
  <w15:docId w15:val="{1C6CC165-DFF9-4206-986C-74ED8CC4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5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5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1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0</Words>
  <Characters>2087</Characters>
  <Application>Microsoft Office Word</Application>
  <DocSecurity>0</DocSecurity>
  <Lines>208</Lines>
  <Paragraphs>156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</dc:creator>
  <cp:keywords/>
  <dc:description/>
  <cp:lastModifiedBy>Z J</cp:lastModifiedBy>
  <cp:revision>4</cp:revision>
  <dcterms:created xsi:type="dcterms:W3CDTF">2021-11-16T03:10:00Z</dcterms:created>
  <dcterms:modified xsi:type="dcterms:W3CDTF">2022-02-23T14:46:00Z</dcterms:modified>
</cp:coreProperties>
</file>